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540A4" w14:textId="05D32F03" w:rsidR="00AB1B87" w:rsidRPr="0056565F" w:rsidRDefault="009A6EA4" w:rsidP="00AB1B87">
      <w:pPr>
        <w:rPr>
          <w:rFonts w:ascii="Arial" w:hAnsi="Arial" w:cs="Arial"/>
          <w:b/>
          <w:bCs/>
          <w:sz w:val="22"/>
          <w:szCs w:val="22"/>
        </w:rPr>
      </w:pPr>
      <w:r w:rsidRPr="0056565F">
        <w:rPr>
          <w:rFonts w:ascii="Arial" w:hAnsi="Arial" w:cs="Arial"/>
          <w:b/>
          <w:bCs/>
          <w:sz w:val="22"/>
          <w:szCs w:val="22"/>
        </w:rPr>
        <w:t>Supplemental Table 1: Neurodevelopmental Composite Score AN</w:t>
      </w:r>
      <w:r w:rsidR="009F7990" w:rsidRPr="0056565F">
        <w:rPr>
          <w:rFonts w:ascii="Arial" w:hAnsi="Arial" w:cs="Arial"/>
          <w:b/>
          <w:bCs/>
          <w:sz w:val="22"/>
          <w:szCs w:val="22"/>
        </w:rPr>
        <w:t>COVA Mode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E084F" w:rsidRPr="0056565F" w14:paraId="7F8034B3" w14:textId="77777777" w:rsidTr="001E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5CB3F9BA" w14:textId="62DE1999" w:rsidR="001E084F" w:rsidRPr="0056565F" w:rsidRDefault="001E084F" w:rsidP="001E084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bookmarkStart w:id="0" w:name="OLE_LINK17"/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gnitive Composite Score</w:t>
            </w:r>
          </w:p>
        </w:tc>
      </w:tr>
      <w:tr w:rsidR="001E084F" w:rsidRPr="0056565F" w14:paraId="7D553941" w14:textId="77777777" w:rsidTr="001E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</w:tcPr>
          <w:p w14:paraId="009843EE" w14:textId="5E3D4973" w:rsidR="001E084F" w:rsidRPr="0056565F" w:rsidRDefault="001E084F" w:rsidP="001E08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6" w:type="dxa"/>
            <w:gridSpan w:val="3"/>
          </w:tcPr>
          <w:p w14:paraId="244456BE" w14:textId="77777777" w:rsidR="00873E87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 xml:space="preserve">=200    </w:t>
            </w:r>
          </w:p>
          <w:p w14:paraId="299D1ED1" w14:textId="6CC082A0" w:rsidR="00873E87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oot MSE=8.63</w:t>
            </w:r>
          </w:p>
          <w:p w14:paraId="147DDC26" w14:textId="3FF15D82" w:rsidR="001E084F" w:rsidRPr="0056565F" w:rsidRDefault="001E084F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-squared     = 0.07</w:t>
            </w:r>
          </w:p>
          <w:p w14:paraId="3F2EB151" w14:textId="3B7361EA" w:rsidR="001E084F" w:rsidRPr="0056565F" w:rsidRDefault="001E084F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Adj R-squared =0.06</w:t>
            </w:r>
          </w:p>
        </w:tc>
      </w:tr>
      <w:tr w:rsidR="00AB1B87" w:rsidRPr="0056565F" w14:paraId="462D6DB3" w14:textId="77777777" w:rsidTr="001E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358D5B" w14:textId="4A19DC0F" w:rsidR="00AB1B87" w:rsidRPr="0056565F" w:rsidRDefault="00AB1B87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558" w:type="dxa"/>
          </w:tcPr>
          <w:p w14:paraId="117C9D2D" w14:textId="5D1BFBB2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rtial SS</w:t>
            </w:r>
          </w:p>
        </w:tc>
        <w:tc>
          <w:tcPr>
            <w:tcW w:w="1558" w:type="dxa"/>
          </w:tcPr>
          <w:p w14:paraId="74A674E7" w14:textId="3F67A1D7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58" w:type="dxa"/>
          </w:tcPr>
          <w:p w14:paraId="30DFAC8B" w14:textId="6E80E312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1559" w:type="dxa"/>
          </w:tcPr>
          <w:p w14:paraId="0FEB1642" w14:textId="0A2A3876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59" w:type="dxa"/>
          </w:tcPr>
          <w:p w14:paraId="48C19993" w14:textId="6D845E80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ob&gt;F</w:t>
            </w:r>
          </w:p>
        </w:tc>
      </w:tr>
      <w:tr w:rsidR="00AB1B87" w:rsidRPr="0056565F" w14:paraId="432D0142" w14:textId="77777777" w:rsidTr="001E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7D648F0" w14:textId="73F5E43D" w:rsidR="00AB1B87" w:rsidRPr="0056565F" w:rsidRDefault="00AB1B87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558" w:type="dxa"/>
          </w:tcPr>
          <w:p w14:paraId="52B90204" w14:textId="2D49875B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071.73</w:t>
            </w:r>
          </w:p>
        </w:tc>
        <w:tc>
          <w:tcPr>
            <w:tcW w:w="1558" w:type="dxa"/>
          </w:tcPr>
          <w:p w14:paraId="1E8F43B3" w14:textId="78DA8BF1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7924E13F" w14:textId="63C00640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535.87</w:t>
            </w:r>
          </w:p>
        </w:tc>
        <w:tc>
          <w:tcPr>
            <w:tcW w:w="1559" w:type="dxa"/>
          </w:tcPr>
          <w:p w14:paraId="16E22912" w14:textId="07B8CD6E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7.19</w:t>
            </w:r>
          </w:p>
        </w:tc>
        <w:tc>
          <w:tcPr>
            <w:tcW w:w="1559" w:type="dxa"/>
          </w:tcPr>
          <w:p w14:paraId="7D4E62B0" w14:textId="37FE0B82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AB1B87" w:rsidRPr="0056565F" w14:paraId="64CC7A5C" w14:textId="77777777" w:rsidTr="001E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961C9D" w14:textId="0C929593" w:rsidR="00AB1B87" w:rsidRPr="0056565F" w:rsidRDefault="001E084F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</w:tcPr>
          <w:p w14:paraId="09D4927F" w14:textId="0AEA2764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1558" w:type="dxa"/>
          </w:tcPr>
          <w:p w14:paraId="3B04D559" w14:textId="5DD99BD8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3798E8C" w14:textId="079D0331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1559" w:type="dxa"/>
          </w:tcPr>
          <w:p w14:paraId="295E7B2F" w14:textId="0D7D3BB7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559" w:type="dxa"/>
          </w:tcPr>
          <w:p w14:paraId="28A88A40" w14:textId="4EC34CC7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AB1B87" w:rsidRPr="0056565F" w14:paraId="38676EAB" w14:textId="77777777" w:rsidTr="001E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7F15B5" w14:textId="42D9BFEF" w:rsidR="00AB1B87" w:rsidRPr="0056565F" w:rsidRDefault="001E084F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</w:tcPr>
          <w:p w14:paraId="0D708504" w14:textId="2B7C9BA3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048.55</w:t>
            </w:r>
          </w:p>
        </w:tc>
        <w:tc>
          <w:tcPr>
            <w:tcW w:w="1558" w:type="dxa"/>
          </w:tcPr>
          <w:p w14:paraId="30ABB023" w14:textId="4A38F574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</w:tcPr>
          <w:p w14:paraId="459105B5" w14:textId="6CD466E7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048.55</w:t>
            </w:r>
          </w:p>
        </w:tc>
        <w:tc>
          <w:tcPr>
            <w:tcW w:w="1559" w:type="dxa"/>
          </w:tcPr>
          <w:p w14:paraId="6794C62C" w14:textId="4A1A7AA6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4.07</w:t>
            </w:r>
          </w:p>
        </w:tc>
        <w:tc>
          <w:tcPr>
            <w:tcW w:w="1559" w:type="dxa"/>
          </w:tcPr>
          <w:p w14:paraId="51836285" w14:textId="37142B0F" w:rsidR="00AB1B87" w:rsidRPr="0056565F" w:rsidRDefault="00AB1B87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AB1B87" w:rsidRPr="0056565F" w14:paraId="54EF60D8" w14:textId="77777777" w:rsidTr="001E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30D749A" w14:textId="4C8372BA" w:rsidR="00AB1B87" w:rsidRPr="0056565F" w:rsidRDefault="001E084F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1558" w:type="dxa"/>
          </w:tcPr>
          <w:p w14:paraId="663F3A05" w14:textId="666B8F75" w:rsidR="00AB1B87" w:rsidRPr="0056565F" w:rsidRDefault="001E084F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4680.27</w:t>
            </w:r>
          </w:p>
        </w:tc>
        <w:tc>
          <w:tcPr>
            <w:tcW w:w="1558" w:type="dxa"/>
          </w:tcPr>
          <w:p w14:paraId="22A1B83F" w14:textId="120E85A7" w:rsidR="00AB1B87" w:rsidRPr="0056565F" w:rsidRDefault="001E084F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1558" w:type="dxa"/>
          </w:tcPr>
          <w:p w14:paraId="312607FA" w14:textId="2D902234" w:rsidR="00AB1B87" w:rsidRPr="0056565F" w:rsidRDefault="001E084F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74.52</w:t>
            </w:r>
          </w:p>
        </w:tc>
        <w:tc>
          <w:tcPr>
            <w:tcW w:w="1559" w:type="dxa"/>
          </w:tcPr>
          <w:p w14:paraId="1B0CD96A" w14:textId="77777777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FD77F2" w14:textId="77777777" w:rsidR="00AB1B87" w:rsidRPr="0056565F" w:rsidRDefault="00AB1B87" w:rsidP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084F" w:rsidRPr="0056565F" w14:paraId="16F46664" w14:textId="77777777" w:rsidTr="001E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21CA915" w14:textId="26AA5029" w:rsidR="001E084F" w:rsidRPr="0056565F" w:rsidRDefault="001E084F" w:rsidP="00AB1B87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58" w:type="dxa"/>
          </w:tcPr>
          <w:p w14:paraId="708F485E" w14:textId="52B5B083" w:rsidR="001E084F" w:rsidRPr="0056565F" w:rsidRDefault="001E084F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5752</w:t>
            </w:r>
          </w:p>
        </w:tc>
        <w:tc>
          <w:tcPr>
            <w:tcW w:w="1558" w:type="dxa"/>
          </w:tcPr>
          <w:p w14:paraId="43D831C3" w14:textId="0D7CEF99" w:rsidR="001E084F" w:rsidRPr="0056565F" w:rsidRDefault="001E084F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1558" w:type="dxa"/>
          </w:tcPr>
          <w:p w14:paraId="57F9EA2B" w14:textId="2EEEA078" w:rsidR="001E084F" w:rsidRPr="0056565F" w:rsidRDefault="001E084F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79.16</w:t>
            </w:r>
          </w:p>
        </w:tc>
        <w:tc>
          <w:tcPr>
            <w:tcW w:w="1559" w:type="dxa"/>
          </w:tcPr>
          <w:p w14:paraId="299955C7" w14:textId="77777777" w:rsidR="001E084F" w:rsidRPr="0056565F" w:rsidRDefault="001E084F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7C8B2E" w14:textId="77777777" w:rsidR="001E084F" w:rsidRPr="0056565F" w:rsidRDefault="001E084F" w:rsidP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14:paraId="7772E99F" w14:textId="73F32419" w:rsidR="00AB1B87" w:rsidRPr="0056565F" w:rsidRDefault="00AB1B87" w:rsidP="00AB1B87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E084F" w:rsidRPr="0056565F" w14:paraId="5482C75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27FF87" w14:textId="57D01FE3" w:rsidR="001E084F" w:rsidRPr="0056565F" w:rsidRDefault="001E084F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nguage Composite Score</w:t>
            </w:r>
          </w:p>
        </w:tc>
      </w:tr>
      <w:tr w:rsidR="001E084F" w:rsidRPr="0056565F" w14:paraId="3FF0D7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  <w:tcBorders>
              <w:left w:val="nil"/>
              <w:right w:val="nil"/>
            </w:tcBorders>
            <w:hideMark/>
          </w:tcPr>
          <w:p w14:paraId="0A82DCAC" w14:textId="5AF30B74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6" w:type="dxa"/>
            <w:gridSpan w:val="3"/>
            <w:tcBorders>
              <w:left w:val="nil"/>
              <w:right w:val="nil"/>
            </w:tcBorders>
            <w:hideMark/>
          </w:tcPr>
          <w:p w14:paraId="06742E5C" w14:textId="77777777" w:rsidR="00873E87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 xml:space="preserve">=185    </w:t>
            </w:r>
          </w:p>
          <w:p w14:paraId="06B5BDDD" w14:textId="32233958" w:rsidR="00D476E4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Root MSE=11.86</w:t>
            </w:r>
          </w:p>
          <w:p w14:paraId="595856AC" w14:textId="2FF28A70" w:rsidR="001E084F" w:rsidRPr="0056565F" w:rsidRDefault="001E084F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-squared     = 0.0</w:t>
            </w:r>
            <w:r w:rsidR="00C71482" w:rsidRPr="0056565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2D01FA6C" w14:textId="1BE75890" w:rsidR="001E084F" w:rsidRPr="0056565F" w:rsidRDefault="001E084F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Adj R-squared =0.</w:t>
            </w:r>
            <w:r w:rsidR="00C71482" w:rsidRPr="0056565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1E084F" w:rsidRPr="0056565F" w14:paraId="57BD3CC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800B" w14:textId="77777777" w:rsidR="001E084F" w:rsidRPr="0056565F" w:rsidRDefault="001E084F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9E743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rtial S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9B0D6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1BDC3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9A847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95562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ob&gt;F</w:t>
            </w:r>
          </w:p>
        </w:tc>
      </w:tr>
      <w:tr w:rsidR="001E084F" w:rsidRPr="0056565F" w14:paraId="418869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11D2B17C" w14:textId="77777777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AEFA52E" w14:textId="73B9BBB1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281.0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36A0CC53" w14:textId="77777777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1CB543C" w14:textId="70075731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640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06B519A" w14:textId="4748F0E2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0261F38" w14:textId="2B644254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1E084F" w:rsidRPr="0056565F" w14:paraId="5671BD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46E1E" w14:textId="77777777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13470" w14:textId="2E01A5EF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82.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87B9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4B8A6" w14:textId="66F3B345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8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C7645" w14:textId="0B0D91E2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173A" w14:textId="22526A43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1E084F" w:rsidRPr="0056565F" w14:paraId="0C0FF1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648372E4" w14:textId="77777777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21DB8CA4" w14:textId="2BC0A41F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  <w:r w:rsidR="00C71482" w:rsidRPr="0056565F">
              <w:rPr>
                <w:rFonts w:ascii="Arial" w:hAnsi="Arial" w:cs="Arial"/>
                <w:sz w:val="22"/>
                <w:szCs w:val="22"/>
              </w:rPr>
              <w:t>055.54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EAF340F" w14:textId="77777777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226D2467" w14:textId="3928420D" w:rsidR="001E084F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055.5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01A4E1F" w14:textId="322E7EA8" w:rsidR="001E084F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7.5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C33D8C6" w14:textId="22F2C6A0" w:rsidR="001E084F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1E084F" w:rsidRPr="0056565F" w14:paraId="4C43B5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54EE" w14:textId="77777777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60F0B" w14:textId="71CE82D0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5589.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BF801" w14:textId="301F6E3C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6247D" w14:textId="577A4B77" w:rsidR="001E084F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4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2BF5B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3C7C5" w14:textId="77777777" w:rsidR="001E084F" w:rsidRPr="0056565F" w:rsidRDefault="001E0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084F" w:rsidRPr="0056565F" w14:paraId="357199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5CA4F5AA" w14:textId="77777777" w:rsidR="001E084F" w:rsidRPr="0056565F" w:rsidRDefault="001E084F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3F7169CD" w14:textId="4C79164A" w:rsidR="001E084F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6870.9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CF4BEA7" w14:textId="0E0D065F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  <w:r w:rsidR="00C71482" w:rsidRPr="0056565F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442FD0F" w14:textId="77567458" w:rsidR="001E084F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46.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F313F9" w14:textId="77777777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520409" w14:textId="77777777" w:rsidR="001E084F" w:rsidRPr="0056565F" w:rsidRDefault="001E0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B1F65B" w14:textId="77777777" w:rsidR="001E084F" w:rsidRPr="0056565F" w:rsidRDefault="001E084F" w:rsidP="00AB1B87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71482" w:rsidRPr="0056565F" w14:paraId="0393239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A928F60" w14:textId="067D1FBE" w:rsidR="00C71482" w:rsidRPr="0056565F" w:rsidRDefault="00C7148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tor Composite Score</w:t>
            </w:r>
          </w:p>
        </w:tc>
      </w:tr>
      <w:tr w:rsidR="00C71482" w:rsidRPr="0056565F" w14:paraId="58552E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  <w:tcBorders>
              <w:left w:val="nil"/>
              <w:right w:val="nil"/>
            </w:tcBorders>
            <w:hideMark/>
          </w:tcPr>
          <w:p w14:paraId="32991C45" w14:textId="77834131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6" w:type="dxa"/>
            <w:gridSpan w:val="3"/>
            <w:tcBorders>
              <w:left w:val="nil"/>
              <w:right w:val="nil"/>
            </w:tcBorders>
            <w:hideMark/>
          </w:tcPr>
          <w:p w14:paraId="3730A31B" w14:textId="77777777" w:rsidR="00873E87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 xml:space="preserve">=188   </w:t>
            </w:r>
          </w:p>
          <w:p w14:paraId="21578B49" w14:textId="5FEE1202" w:rsidR="00873E87" w:rsidRPr="0056565F" w:rsidRDefault="00873E87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oot MSE=8.09</w:t>
            </w:r>
          </w:p>
          <w:p w14:paraId="36DE6154" w14:textId="1642F256" w:rsidR="00C71482" w:rsidRPr="0056565F" w:rsidRDefault="00C71482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-squared     = 0.07</w:t>
            </w:r>
          </w:p>
          <w:p w14:paraId="0C489A54" w14:textId="61A878D3" w:rsidR="00C71482" w:rsidRPr="0056565F" w:rsidRDefault="00C71482" w:rsidP="00873E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Adj R-squared =0.06</w:t>
            </w:r>
          </w:p>
        </w:tc>
      </w:tr>
      <w:tr w:rsidR="00C71482" w:rsidRPr="0056565F" w14:paraId="177B92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C818" w14:textId="77777777" w:rsidR="00C71482" w:rsidRPr="0056565F" w:rsidRDefault="00C71482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22E0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rtial S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3C344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6E404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63EE6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7E868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ob&gt;F</w:t>
            </w:r>
          </w:p>
        </w:tc>
      </w:tr>
      <w:tr w:rsidR="00C71482" w:rsidRPr="0056565F" w14:paraId="14705E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7A9D215A" w14:textId="77777777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9157699" w14:textId="2CF8940D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879.46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4773C3FE" w14:textId="77777777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3F32BD37" w14:textId="7EE46B34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439.7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1891CDEF" w14:textId="42ECF7E0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6.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C961355" w14:textId="2536125C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71482" w:rsidRPr="0056565F" w14:paraId="638CF26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E330" w14:textId="77777777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A71B8" w14:textId="7A721684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bookmarkStart w:id="1" w:name="OLE_LINK18"/>
            <w:r w:rsidRPr="0056565F">
              <w:rPr>
                <w:rFonts w:ascii="Arial" w:hAnsi="Arial" w:cs="Arial"/>
                <w:sz w:val="22"/>
                <w:szCs w:val="22"/>
              </w:rPr>
              <w:t>0.61</w:t>
            </w:r>
            <w:bookmarkEnd w:id="1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6C0D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D7C9" w14:textId="565ECC7E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D022D" w14:textId="509F106F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94F1D" w14:textId="3EFB2B73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C71482" w:rsidRPr="0056565F" w14:paraId="1255F7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313C8F1F" w14:textId="77777777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B4B5E17" w14:textId="2B680565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846.0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1565A3A6" w14:textId="77777777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743E48D" w14:textId="523522D5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846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2A3FFD8" w14:textId="380643DB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2.9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89AB671" w14:textId="791B40A7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C71482" w:rsidRPr="0056565F" w14:paraId="7DE1C46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1A5B4" w14:textId="77777777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90AD" w14:textId="16C2DE26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2102.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13615" w14:textId="164D9FDB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49992" w14:textId="52FDA6A6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6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45CFF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045C6" w14:textId="77777777" w:rsidR="00C71482" w:rsidRPr="0056565F" w:rsidRDefault="00C71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1482" w:rsidRPr="0056565F" w14:paraId="62B915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593874DD" w14:textId="77777777" w:rsidR="00C71482" w:rsidRPr="0056565F" w:rsidRDefault="00C71482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65E82D35" w14:textId="3E352A50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2982.356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171B2BD0" w14:textId="316D7321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086C9113" w14:textId="5965B61C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69.4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063675" w14:textId="77777777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63F4F4" w14:textId="77777777" w:rsidR="00C71482" w:rsidRPr="0056565F" w:rsidRDefault="00C714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5A120D9" w14:textId="77777777" w:rsidR="009F7990" w:rsidRPr="0056565F" w:rsidRDefault="009F7990">
      <w:pPr>
        <w:rPr>
          <w:rFonts w:ascii="Arial" w:hAnsi="Arial" w:cs="Arial"/>
          <w:sz w:val="22"/>
          <w:szCs w:val="22"/>
        </w:rPr>
      </w:pPr>
      <w:r w:rsidRPr="0056565F">
        <w:rPr>
          <w:rFonts w:ascii="Arial" w:hAnsi="Arial" w:cs="Arial"/>
          <w:sz w:val="22"/>
          <w:szCs w:val="22"/>
        </w:rPr>
        <w:br w:type="page"/>
      </w:r>
    </w:p>
    <w:p w14:paraId="2939C294" w14:textId="0ABCAD95" w:rsidR="00C71482" w:rsidRPr="0056565F" w:rsidRDefault="009F7990" w:rsidP="00AB1B87">
      <w:pPr>
        <w:rPr>
          <w:rFonts w:ascii="Arial" w:hAnsi="Arial" w:cs="Arial"/>
          <w:b/>
          <w:bCs/>
          <w:sz w:val="22"/>
          <w:szCs w:val="22"/>
        </w:rPr>
      </w:pPr>
      <w:r w:rsidRPr="0056565F">
        <w:rPr>
          <w:rFonts w:ascii="Arial" w:hAnsi="Arial" w:cs="Arial"/>
          <w:b/>
          <w:bCs/>
          <w:sz w:val="22"/>
          <w:szCs w:val="22"/>
        </w:rPr>
        <w:lastRenderedPageBreak/>
        <w:t>Supplemental Table 2: Neurodevelopmental Impairment Logistic Regression Mode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F7990" w:rsidRPr="0056565F" w14:paraId="54B289E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4F2104" w14:textId="24A8866C" w:rsidR="009F7990" w:rsidRPr="0056565F" w:rsidRDefault="009F799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bookmarkStart w:id="2" w:name="OLE_LINK19"/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gnitive Impairment</w:t>
            </w:r>
          </w:p>
        </w:tc>
      </w:tr>
      <w:tr w:rsidR="009F7990" w:rsidRPr="0056565F" w14:paraId="6E3D37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  <w:tcBorders>
              <w:left w:val="nil"/>
              <w:right w:val="nil"/>
            </w:tcBorders>
            <w:hideMark/>
          </w:tcPr>
          <w:p w14:paraId="23DF6D3D" w14:textId="2DEDFF57" w:rsidR="009F7990" w:rsidRPr="0056565F" w:rsidRDefault="009F79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6" w:type="dxa"/>
            <w:gridSpan w:val="3"/>
            <w:tcBorders>
              <w:left w:val="nil"/>
              <w:right w:val="nil"/>
            </w:tcBorders>
            <w:hideMark/>
          </w:tcPr>
          <w:p w14:paraId="2146FC8B" w14:textId="77777777" w:rsidR="00601228" w:rsidRPr="0056565F" w:rsidRDefault="00601228" w:rsidP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 xml:space="preserve">=200    </w:t>
            </w:r>
          </w:p>
          <w:p w14:paraId="54139D1B" w14:textId="442F18A1" w:rsidR="00601228" w:rsidRPr="0056565F" w:rsidRDefault="00601228" w:rsidP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LR chi2(2) = </w:t>
            </w:r>
            <w:r w:rsidR="00E21379" w:rsidRPr="0056565F">
              <w:rPr>
                <w:rFonts w:ascii="Arial" w:hAnsi="Arial" w:cs="Arial"/>
                <w:sz w:val="22"/>
                <w:szCs w:val="22"/>
              </w:rPr>
              <w:t>10.29</w:t>
            </w:r>
          </w:p>
          <w:p w14:paraId="4B008979" w14:textId="0DF6EF9C" w:rsidR="00601228" w:rsidRPr="0056565F" w:rsidRDefault="00601228" w:rsidP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rob &gt; chi2   = 0.0</w:t>
            </w:r>
            <w:r w:rsidR="00E21379" w:rsidRPr="0056565F">
              <w:rPr>
                <w:rFonts w:ascii="Arial" w:hAnsi="Arial" w:cs="Arial"/>
                <w:sz w:val="22"/>
                <w:szCs w:val="22"/>
              </w:rPr>
              <w:t>06</w:t>
            </w:r>
          </w:p>
          <w:p w14:paraId="263C3154" w14:textId="7ADA8891" w:rsidR="009F7990" w:rsidRPr="0056565F" w:rsidRDefault="00601228" w:rsidP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seudo R2     = 0.0</w:t>
            </w:r>
            <w:r w:rsidR="00E21379" w:rsidRPr="0056565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A9204C" w:rsidRPr="0056565F" w14:paraId="58DD4E8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2E74D" w14:textId="2F779502" w:rsidR="00A9204C" w:rsidRPr="0056565F" w:rsidRDefault="00C730E1" w:rsidP="00A9204C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Cog_Impai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04C6A" w14:textId="3A3FB78B" w:rsidR="00A9204C" w:rsidRPr="0056565F" w:rsidRDefault="00A9204C" w:rsidP="00A9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Odds ratio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5760" w14:textId="437CCEBC" w:rsidR="00A9204C" w:rsidRPr="0056565F" w:rsidRDefault="00A9204C" w:rsidP="00A9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Std. </w:t>
            </w:r>
            <w:proofErr w:type="gramStart"/>
            <w:r w:rsidRPr="0056565F">
              <w:rPr>
                <w:rFonts w:ascii="Arial" w:hAnsi="Arial" w:cs="Arial"/>
                <w:sz w:val="22"/>
                <w:szCs w:val="22"/>
              </w:rPr>
              <w:t>err</w:t>
            </w:r>
            <w:proofErr w:type="gramEnd"/>
            <w:r w:rsidRPr="0056565F">
              <w:rPr>
                <w:rFonts w:ascii="Arial" w:hAnsi="Arial" w:cs="Arial"/>
                <w:sz w:val="22"/>
                <w:szCs w:val="22"/>
              </w:rPr>
              <w:t xml:space="preserve">.   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4C1B0" w14:textId="47F13580" w:rsidR="00A9204C" w:rsidRPr="0056565F" w:rsidRDefault="00A9204C" w:rsidP="00A9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z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3F2D" w14:textId="035DF71A" w:rsidR="00A9204C" w:rsidRPr="0056565F" w:rsidRDefault="00A9204C" w:rsidP="00A9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 P&gt;|z|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F6AB5" w14:textId="46DD61C8" w:rsidR="00A9204C" w:rsidRPr="0056565F" w:rsidRDefault="00A9204C" w:rsidP="00A920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[95% conf. interval]</w:t>
            </w:r>
          </w:p>
        </w:tc>
      </w:tr>
      <w:tr w:rsidR="009F7990" w:rsidRPr="0056565F" w14:paraId="42B2DE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3D1BB59E" w14:textId="073AD6DF" w:rsidR="009F7990" w:rsidRPr="0056565F" w:rsidRDefault="00C730E1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6B134DEE" w14:textId="07372046" w:rsidR="009F7990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EA19400" w14:textId="3FDF85CA" w:rsidR="009F7990" w:rsidRPr="0056565F" w:rsidRDefault="004C1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7B7BD9B" w14:textId="1DB09CDA" w:rsidR="009F7990" w:rsidRPr="0056565F" w:rsidRDefault="004C1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0.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EF1DBF1" w14:textId="3A5B13AF" w:rsidR="009F7990" w:rsidRPr="0056565F" w:rsidRDefault="004C1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F8F9778" w14:textId="1222E052" w:rsidR="009F7990" w:rsidRPr="0056565F" w:rsidRDefault="00BA2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33, 1.89</w:t>
            </w:r>
          </w:p>
        </w:tc>
      </w:tr>
      <w:tr w:rsidR="009F7990" w:rsidRPr="0056565F" w14:paraId="3E5CD3A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349C" w14:textId="604F0CC5" w:rsidR="009F7990" w:rsidRPr="0056565F" w:rsidRDefault="00C730E1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22986" w14:textId="5A180848" w:rsidR="009F7990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FE641" w14:textId="64259E53" w:rsidR="009F7990" w:rsidRPr="0056565F" w:rsidRDefault="004C1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06A9" w14:textId="09CEA376" w:rsidR="009F7990" w:rsidRPr="0056565F" w:rsidRDefault="004C1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939F7" w14:textId="675807E7" w:rsidR="009F7990" w:rsidRPr="0056565F" w:rsidRDefault="009F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</w:t>
            </w:r>
            <w:r w:rsidR="004C180B" w:rsidRPr="0056565F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97E4" w14:textId="6DB128E7" w:rsidR="009F7990" w:rsidRPr="0056565F" w:rsidRDefault="009F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</w:t>
            </w:r>
            <w:r w:rsidR="00BA231E" w:rsidRPr="0056565F">
              <w:rPr>
                <w:rFonts w:ascii="Arial" w:hAnsi="Arial" w:cs="Arial"/>
                <w:sz w:val="22"/>
                <w:szCs w:val="22"/>
              </w:rPr>
              <w:t>.10, 0.66</w:t>
            </w:r>
          </w:p>
        </w:tc>
      </w:tr>
      <w:tr w:rsidR="009F7990" w:rsidRPr="0056565F" w14:paraId="5D8EA1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0A31897D" w14:textId="13D33118" w:rsidR="009F7990" w:rsidRPr="0056565F" w:rsidRDefault="00C730E1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_cons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29743AA2" w14:textId="45F0704B" w:rsidR="009F7990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6AFA117F" w14:textId="78BB1D2B" w:rsidR="009F7990" w:rsidRPr="0056565F" w:rsidRDefault="009F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</w:t>
            </w:r>
            <w:r w:rsidR="004C180B" w:rsidRPr="0056565F">
              <w:rPr>
                <w:rFonts w:ascii="Arial" w:hAnsi="Arial" w:cs="Arial"/>
                <w:sz w:val="22"/>
                <w:szCs w:val="22"/>
              </w:rPr>
              <w:t>.2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167E1B44" w14:textId="120AE695" w:rsidR="009F7990" w:rsidRPr="0056565F" w:rsidRDefault="004C1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EE8C95B" w14:textId="0F032C99" w:rsidR="009F7990" w:rsidRPr="0056565F" w:rsidRDefault="004C1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381971A" w14:textId="563B462A" w:rsidR="009F7990" w:rsidRPr="0056565F" w:rsidRDefault="009F7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BA231E" w:rsidRPr="0056565F">
              <w:rPr>
                <w:rFonts w:ascii="Arial" w:hAnsi="Arial" w:cs="Arial"/>
                <w:sz w:val="22"/>
                <w:szCs w:val="22"/>
              </w:rPr>
              <w:t>28, 7.</w:t>
            </w:r>
            <w:r w:rsidR="004C180B" w:rsidRPr="0056565F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bookmarkEnd w:id="2"/>
    </w:tbl>
    <w:p w14:paraId="76B5806C" w14:textId="77777777" w:rsidR="009F7990" w:rsidRPr="0056565F" w:rsidRDefault="009F7990" w:rsidP="00AB1B8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479"/>
      </w:tblGrid>
      <w:tr w:rsidR="0084571D" w:rsidRPr="0056565F" w14:paraId="548F705D" w14:textId="77777777" w:rsidTr="00C36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4AD9B9" w14:textId="64A8C50F" w:rsidR="0084571D" w:rsidRPr="0056565F" w:rsidRDefault="0084571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bookmarkStart w:id="3" w:name="OLE_LINK20"/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nguage Impairment</w:t>
            </w:r>
          </w:p>
        </w:tc>
      </w:tr>
      <w:tr w:rsidR="0084571D" w:rsidRPr="0056565F" w14:paraId="6E99428F" w14:textId="77777777" w:rsidTr="00C3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  <w:tcBorders>
              <w:left w:val="nil"/>
              <w:right w:val="nil"/>
            </w:tcBorders>
            <w:hideMark/>
          </w:tcPr>
          <w:p w14:paraId="1DD677AE" w14:textId="77777777" w:rsidR="0084571D" w:rsidRPr="0056565F" w:rsidRDefault="0084571D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96" w:type="dxa"/>
            <w:gridSpan w:val="3"/>
            <w:tcBorders>
              <w:left w:val="nil"/>
              <w:right w:val="nil"/>
            </w:tcBorders>
            <w:hideMark/>
          </w:tcPr>
          <w:p w14:paraId="47BA0429" w14:textId="11C8F726" w:rsidR="0084571D" w:rsidRPr="0056565F" w:rsidRDefault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>=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185</w:t>
            </w:r>
            <w:r w:rsidRPr="0056565F"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14:paraId="463E6A57" w14:textId="3E0A42FA" w:rsidR="0084571D" w:rsidRPr="0056565F" w:rsidRDefault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LR chi2(2) = 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9.63</w:t>
            </w:r>
          </w:p>
          <w:p w14:paraId="63827674" w14:textId="797FB94C" w:rsidR="0084571D" w:rsidRPr="0056565F" w:rsidRDefault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rob &gt; chi2   = 0.00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1F071ABB" w14:textId="085855A8" w:rsidR="0084571D" w:rsidRPr="0056565F" w:rsidRDefault="00845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seudo R2     = 0.0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84571D" w:rsidRPr="0056565F" w14:paraId="18B8202B" w14:textId="77777777" w:rsidTr="00C36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64DC" w14:textId="30B708BF" w:rsidR="0084571D" w:rsidRPr="0056565F" w:rsidRDefault="0020681C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Lan</w:t>
            </w:r>
            <w:r w:rsidR="0084571D"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g_Impai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8F79B" w14:textId="77777777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Odds ratio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FCB2D" w14:textId="77777777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Std. </w:t>
            </w:r>
            <w:proofErr w:type="gramStart"/>
            <w:r w:rsidRPr="0056565F">
              <w:rPr>
                <w:rFonts w:ascii="Arial" w:hAnsi="Arial" w:cs="Arial"/>
                <w:sz w:val="22"/>
                <w:szCs w:val="22"/>
              </w:rPr>
              <w:t>err</w:t>
            </w:r>
            <w:proofErr w:type="gramEnd"/>
            <w:r w:rsidRPr="0056565F">
              <w:rPr>
                <w:rFonts w:ascii="Arial" w:hAnsi="Arial" w:cs="Arial"/>
                <w:sz w:val="22"/>
                <w:szCs w:val="22"/>
              </w:rPr>
              <w:t xml:space="preserve">.   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5D54" w14:textId="77777777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z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5381" w14:textId="77777777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 P&gt;|z|    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75C99" w14:textId="77777777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[95% conf. interval]</w:t>
            </w:r>
          </w:p>
        </w:tc>
      </w:tr>
      <w:tr w:rsidR="0084571D" w:rsidRPr="0056565F" w14:paraId="4843694D" w14:textId="77777777" w:rsidTr="00C3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6AB6C924" w14:textId="77777777" w:rsidR="0084571D" w:rsidRPr="0056565F" w:rsidRDefault="0084571D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014F5AC6" w14:textId="3C099D69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C5A1899" w14:textId="78A34F53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076E880B" w14:textId="71BFE370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1</w:t>
            </w:r>
            <w:r w:rsidRPr="0056565F">
              <w:rPr>
                <w:rFonts w:ascii="Arial" w:hAnsi="Arial" w:cs="Arial"/>
                <w:sz w:val="22"/>
                <w:szCs w:val="22"/>
              </w:rPr>
              <w:t>.2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3665C080" w14:textId="1904DFF5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79" w:type="dxa"/>
            <w:tcBorders>
              <w:left w:val="nil"/>
              <w:right w:val="nil"/>
            </w:tcBorders>
            <w:hideMark/>
          </w:tcPr>
          <w:p w14:paraId="7896B24F" w14:textId="1E67F77D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3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2</w:t>
            </w:r>
            <w:r w:rsidRPr="0056565F">
              <w:rPr>
                <w:rFonts w:ascii="Arial" w:hAnsi="Arial" w:cs="Arial"/>
                <w:sz w:val="22"/>
                <w:szCs w:val="22"/>
              </w:rPr>
              <w:t>, 1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84571D" w:rsidRPr="0056565F" w14:paraId="32774294" w14:textId="77777777" w:rsidTr="00C36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B7853" w14:textId="77777777" w:rsidR="0084571D" w:rsidRPr="0056565F" w:rsidRDefault="0084571D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401AF" w14:textId="5751029D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1883D" w14:textId="20A58006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1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47B0E" w14:textId="548E13ED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2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9B56" w14:textId="421FF59A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DE27" w14:textId="723B46F4" w:rsidR="0084571D" w:rsidRPr="0056565F" w:rsidRDefault="00845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20</w:t>
            </w:r>
            <w:r w:rsidRPr="0056565F">
              <w:rPr>
                <w:rFonts w:ascii="Arial" w:hAnsi="Arial" w:cs="Arial"/>
                <w:sz w:val="22"/>
                <w:szCs w:val="22"/>
              </w:rPr>
              <w:t>, 0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84571D" w:rsidRPr="0056565F" w14:paraId="4B190FB6" w14:textId="77777777" w:rsidTr="00C3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2441FB63" w14:textId="77777777" w:rsidR="0084571D" w:rsidRPr="0056565F" w:rsidRDefault="0084571D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_cons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1255D3B8" w14:textId="039D708E" w:rsidR="0084571D" w:rsidRPr="0056565F" w:rsidRDefault="00C36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01A7E9A7" w14:textId="317FEF4D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.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21BB5ACD" w14:textId="6DA433E1" w:rsidR="0084571D" w:rsidRPr="0056565F" w:rsidRDefault="00C36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B97279E" w14:textId="2D502551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20681C" w:rsidRPr="0056565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479" w:type="dxa"/>
            <w:tcBorders>
              <w:left w:val="nil"/>
              <w:right w:val="nil"/>
            </w:tcBorders>
            <w:hideMark/>
          </w:tcPr>
          <w:p w14:paraId="60D79FC4" w14:textId="1AB70F7E" w:rsidR="0084571D" w:rsidRPr="0056565F" w:rsidRDefault="00845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61</w:t>
            </w:r>
            <w:r w:rsidRPr="0056565F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C36120" w:rsidRPr="0056565F">
              <w:rPr>
                <w:rFonts w:ascii="Arial" w:hAnsi="Arial" w:cs="Arial"/>
                <w:sz w:val="22"/>
                <w:szCs w:val="22"/>
              </w:rPr>
              <w:t>9.68</w:t>
            </w:r>
          </w:p>
        </w:tc>
      </w:tr>
      <w:bookmarkEnd w:id="3"/>
    </w:tbl>
    <w:p w14:paraId="4F16C1D5" w14:textId="77777777" w:rsidR="0084571D" w:rsidRPr="0056565F" w:rsidRDefault="0084571D" w:rsidP="00AB1B8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0"/>
        <w:gridCol w:w="1558"/>
        <w:gridCol w:w="1558"/>
        <w:gridCol w:w="1558"/>
        <w:gridCol w:w="1559"/>
        <w:gridCol w:w="1479"/>
      </w:tblGrid>
      <w:tr w:rsidR="005D0566" w:rsidRPr="0056565F" w14:paraId="5AF57FF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3B9CA8" w14:textId="2C81CCC5" w:rsidR="005D0566" w:rsidRPr="0056565F" w:rsidRDefault="005D056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6565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otor Impairment</w:t>
            </w:r>
          </w:p>
        </w:tc>
      </w:tr>
      <w:tr w:rsidR="005D0566" w:rsidRPr="0056565F" w14:paraId="4B3E71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gridSpan w:val="3"/>
            <w:tcBorders>
              <w:left w:val="nil"/>
              <w:right w:val="nil"/>
            </w:tcBorders>
            <w:hideMark/>
          </w:tcPr>
          <w:p w14:paraId="173C1E80" w14:textId="77777777" w:rsidR="005D0566" w:rsidRPr="0056565F" w:rsidRDefault="005D056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96" w:type="dxa"/>
            <w:gridSpan w:val="3"/>
            <w:tcBorders>
              <w:left w:val="nil"/>
              <w:right w:val="nil"/>
            </w:tcBorders>
            <w:hideMark/>
          </w:tcPr>
          <w:p w14:paraId="786AC533" w14:textId="4257E8B2" w:rsidR="005D0566" w:rsidRPr="0056565F" w:rsidRDefault="005D05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565F">
              <w:rPr>
                <w:rFonts w:ascii="Arial" w:hAnsi="Arial" w:cs="Arial"/>
                <w:sz w:val="22"/>
                <w:szCs w:val="22"/>
              </w:rPr>
              <w:t>Obs</w:t>
            </w:r>
            <w:proofErr w:type="spellEnd"/>
            <w:r w:rsidRPr="0056565F">
              <w:rPr>
                <w:rFonts w:ascii="Arial" w:hAnsi="Arial" w:cs="Arial"/>
                <w:sz w:val="22"/>
                <w:szCs w:val="22"/>
              </w:rPr>
              <w:t xml:space="preserve">=188    </w:t>
            </w:r>
          </w:p>
          <w:p w14:paraId="331C3847" w14:textId="4CFAA548" w:rsidR="005D0566" w:rsidRPr="0056565F" w:rsidRDefault="005D05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LR chi2(2) = 9.01</w:t>
            </w:r>
          </w:p>
          <w:p w14:paraId="5CA7D448" w14:textId="483F6233" w:rsidR="005D0566" w:rsidRPr="0056565F" w:rsidRDefault="005D05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rob &gt; chi2   = 0.01</w:t>
            </w:r>
          </w:p>
          <w:p w14:paraId="2D87BBDA" w14:textId="2BC66A67" w:rsidR="005D0566" w:rsidRPr="0056565F" w:rsidRDefault="005D05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Pseudo R2     = 0.09</w:t>
            </w:r>
          </w:p>
        </w:tc>
      </w:tr>
      <w:tr w:rsidR="005D0566" w:rsidRPr="0056565F" w14:paraId="06EB74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541E" w14:textId="6C1DE0AB" w:rsidR="005D0566" w:rsidRPr="0056565F" w:rsidRDefault="005D0566">
            <w:pPr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6565F">
              <w:rPr>
                <w:rFonts w:ascii="Arial" w:hAnsi="Arial" w:cs="Arial"/>
                <w:kern w:val="0"/>
                <w:sz w:val="22"/>
                <w:szCs w:val="22"/>
                <w14:ligatures w14:val="none"/>
              </w:rPr>
              <w:t>Motor_Impair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EC151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Odds ratio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AFFAB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Std. </w:t>
            </w:r>
            <w:proofErr w:type="gramStart"/>
            <w:r w:rsidRPr="0056565F">
              <w:rPr>
                <w:rFonts w:ascii="Arial" w:hAnsi="Arial" w:cs="Arial"/>
                <w:sz w:val="22"/>
                <w:szCs w:val="22"/>
              </w:rPr>
              <w:t>err</w:t>
            </w:r>
            <w:proofErr w:type="gramEnd"/>
            <w:r w:rsidRPr="0056565F">
              <w:rPr>
                <w:rFonts w:ascii="Arial" w:hAnsi="Arial" w:cs="Arial"/>
                <w:sz w:val="22"/>
                <w:szCs w:val="22"/>
              </w:rPr>
              <w:t xml:space="preserve">.    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F024A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z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8914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  P&gt;|z|    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A6F1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 xml:space="preserve">  [95% conf. interval]</w:t>
            </w:r>
          </w:p>
        </w:tc>
      </w:tr>
      <w:tr w:rsidR="005D0566" w:rsidRPr="0056565F" w14:paraId="7CEBE7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11D66E2D" w14:textId="77777777" w:rsidR="005D0566" w:rsidRPr="0056565F" w:rsidRDefault="005D0566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6A4D620D" w14:textId="359DA866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35B78549" w14:textId="63104EFA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5C80FEF6" w14:textId="77916953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BC1FB1B" w14:textId="01D928E8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79" w:type="dxa"/>
            <w:tcBorders>
              <w:left w:val="nil"/>
              <w:right w:val="nil"/>
            </w:tcBorders>
            <w:hideMark/>
          </w:tcPr>
          <w:p w14:paraId="3BCB2F8C" w14:textId="5C2B3CD3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49, 4.40</w:t>
            </w:r>
          </w:p>
        </w:tc>
      </w:tr>
      <w:tr w:rsidR="005D0566" w:rsidRPr="0056565F" w14:paraId="45905E5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ECFF6" w14:textId="77777777" w:rsidR="005D0566" w:rsidRPr="0056565F" w:rsidRDefault="005D0566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CCBA3" w14:textId="6AC7AE0D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D476E4" w:rsidRPr="0056565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F9B1" w14:textId="3C79E8C2" w:rsidR="005D0566" w:rsidRPr="0056565F" w:rsidRDefault="00D47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3D99A" w14:textId="7B2F3000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2.</w:t>
            </w:r>
            <w:r w:rsidR="00D476E4" w:rsidRPr="0056565F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FA018" w14:textId="77777777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8692" w14:textId="79D4B359" w:rsidR="005D0566" w:rsidRPr="0056565F" w:rsidRDefault="005D05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04, 0.62</w:t>
            </w:r>
          </w:p>
        </w:tc>
      </w:tr>
      <w:tr w:rsidR="005D0566" w:rsidRPr="0056565F" w14:paraId="445048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left w:val="nil"/>
              <w:right w:val="nil"/>
            </w:tcBorders>
            <w:hideMark/>
          </w:tcPr>
          <w:p w14:paraId="4E7F03A5" w14:textId="77777777" w:rsidR="005D0566" w:rsidRPr="0056565F" w:rsidRDefault="005D0566">
            <w:pPr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_cons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79BBAFF3" w14:textId="32CFD686" w:rsidR="005D0566" w:rsidRPr="0056565F" w:rsidRDefault="00D47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3059E368" w14:textId="75A8E35C" w:rsidR="005D0566" w:rsidRPr="0056565F" w:rsidRDefault="00D47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558" w:type="dxa"/>
            <w:tcBorders>
              <w:left w:val="nil"/>
              <w:right w:val="nil"/>
            </w:tcBorders>
            <w:hideMark/>
          </w:tcPr>
          <w:p w14:paraId="0375D671" w14:textId="0FD27D43" w:rsidR="005D0566" w:rsidRPr="0056565F" w:rsidRDefault="00D47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-0.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AB04F5E" w14:textId="4383408B" w:rsidR="005D0566" w:rsidRPr="0056565F" w:rsidRDefault="00D47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479" w:type="dxa"/>
            <w:tcBorders>
              <w:left w:val="nil"/>
              <w:right w:val="nil"/>
            </w:tcBorders>
            <w:hideMark/>
          </w:tcPr>
          <w:p w14:paraId="38E1AA55" w14:textId="4DD189C2" w:rsidR="005D0566" w:rsidRPr="0056565F" w:rsidRDefault="005D05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565F">
              <w:rPr>
                <w:rFonts w:ascii="Arial" w:hAnsi="Arial" w:cs="Arial"/>
                <w:sz w:val="22"/>
                <w:szCs w:val="22"/>
              </w:rPr>
              <w:t>0.</w:t>
            </w:r>
            <w:r w:rsidR="00D476E4" w:rsidRPr="0056565F">
              <w:rPr>
                <w:rFonts w:ascii="Arial" w:hAnsi="Arial" w:cs="Arial"/>
                <w:sz w:val="22"/>
                <w:szCs w:val="22"/>
              </w:rPr>
              <w:t>06</w:t>
            </w:r>
            <w:r w:rsidRPr="0056565F">
              <w:rPr>
                <w:rFonts w:ascii="Arial" w:hAnsi="Arial" w:cs="Arial"/>
                <w:sz w:val="22"/>
                <w:szCs w:val="22"/>
              </w:rPr>
              <w:t>, 5.</w:t>
            </w:r>
            <w:r w:rsidR="00D476E4" w:rsidRPr="0056565F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</w:tbl>
    <w:p w14:paraId="04870D72" w14:textId="77777777" w:rsidR="005D0566" w:rsidRPr="0056565F" w:rsidRDefault="005D0566" w:rsidP="00AB1B87">
      <w:pPr>
        <w:rPr>
          <w:rFonts w:ascii="Arial" w:hAnsi="Arial" w:cs="Arial"/>
          <w:b/>
          <w:bCs/>
          <w:sz w:val="22"/>
          <w:szCs w:val="22"/>
        </w:rPr>
      </w:pPr>
    </w:p>
    <w:sectPr w:rsidR="005D0566" w:rsidRPr="00565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87"/>
    <w:rsid w:val="001E084F"/>
    <w:rsid w:val="0020681C"/>
    <w:rsid w:val="004C180B"/>
    <w:rsid w:val="00500A3C"/>
    <w:rsid w:val="0056565F"/>
    <w:rsid w:val="005D0566"/>
    <w:rsid w:val="00601228"/>
    <w:rsid w:val="0084571D"/>
    <w:rsid w:val="00873E87"/>
    <w:rsid w:val="009A6EA4"/>
    <w:rsid w:val="009F7990"/>
    <w:rsid w:val="00A9204C"/>
    <w:rsid w:val="00AB1B87"/>
    <w:rsid w:val="00AF0AA4"/>
    <w:rsid w:val="00BA231E"/>
    <w:rsid w:val="00C36120"/>
    <w:rsid w:val="00C71482"/>
    <w:rsid w:val="00C730E1"/>
    <w:rsid w:val="00D476E4"/>
    <w:rsid w:val="00E2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C0865"/>
  <w15:chartTrackingRefBased/>
  <w15:docId w15:val="{B867D3A5-F12E-4A22-913E-645AF1D8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E08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E06067-08F4-474F-B730-4EE39E9B2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arabi</dc:creator>
  <cp:keywords/>
  <dc:description/>
  <cp:lastModifiedBy>Sarah Farabi</cp:lastModifiedBy>
  <cp:revision>2</cp:revision>
  <dcterms:created xsi:type="dcterms:W3CDTF">2026-03-17T16:48:00Z</dcterms:created>
  <dcterms:modified xsi:type="dcterms:W3CDTF">2026-03-17T16:48:00Z</dcterms:modified>
</cp:coreProperties>
</file>